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C2EE28" w14:textId="67141285" w:rsidR="00900ED9" w:rsidRDefault="00590073">
      <w:pPr>
        <w:rPr>
          <w:rFonts w:ascii="Arial" w:hAnsi="Arial" w:cs="Arial"/>
          <w:sz w:val="22"/>
          <w:szCs w:val="22"/>
        </w:rPr>
      </w:pPr>
      <w:r w:rsidRPr="00CF6F0F">
        <w:rPr>
          <w:rFonts w:ascii="Arial" w:hAnsi="Arial" w:cs="Arial"/>
          <w:sz w:val="22"/>
          <w:szCs w:val="22"/>
        </w:rPr>
        <w:t>Supplement Table 2</w:t>
      </w:r>
    </w:p>
    <w:tbl>
      <w:tblPr>
        <w:tblW w:w="9985" w:type="dxa"/>
        <w:tblLook w:val="04A0" w:firstRow="1" w:lastRow="0" w:firstColumn="1" w:lastColumn="0" w:noHBand="0" w:noVBand="1"/>
      </w:tblPr>
      <w:tblGrid>
        <w:gridCol w:w="1572"/>
        <w:gridCol w:w="2740"/>
        <w:gridCol w:w="728"/>
        <w:gridCol w:w="326"/>
        <w:gridCol w:w="650"/>
        <w:gridCol w:w="380"/>
        <w:gridCol w:w="927"/>
        <w:gridCol w:w="326"/>
        <w:gridCol w:w="794"/>
        <w:gridCol w:w="361"/>
        <w:gridCol w:w="1181"/>
      </w:tblGrid>
      <w:tr w:rsidR="00594C0A" w:rsidRPr="00594C0A" w14:paraId="617AE254" w14:textId="77777777" w:rsidTr="001205B6">
        <w:trPr>
          <w:trHeight w:val="360"/>
        </w:trPr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9D6862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A6A05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2036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Vehicle 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C8779A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1475C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utophagosomes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3B43EC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9BB15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94C0A" w:rsidRPr="00594C0A" w14:paraId="021EE734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99837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centration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15ECF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sticid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EE318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an 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AFCE4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48342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M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C38F1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157B5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E92A4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CA04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M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CAF1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4BD4C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-Value </w:t>
            </w:r>
          </w:p>
        </w:tc>
      </w:tr>
      <w:tr w:rsidR="00594C0A" w:rsidRPr="00594C0A" w14:paraId="11CAA84C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85A27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78713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,3-Dichloropropren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5CCE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19992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D5AF7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7A946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59981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EB0BF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F62C8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D72DE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C6AD1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0</w:t>
            </w:r>
          </w:p>
        </w:tc>
      </w:tr>
      <w:tr w:rsidR="00594C0A" w:rsidRPr="00594C0A" w14:paraId="416769EA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73351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87DBE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,4-D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CE19F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89DDA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C8F3B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FBEDF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A5531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30D05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758F3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C3DD6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D3999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8</w:t>
            </w:r>
          </w:p>
        </w:tc>
      </w:tr>
      <w:tr w:rsidR="00594C0A" w:rsidRPr="00594C0A" w14:paraId="7C82F405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70CDA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4CEAE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amecti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9A7A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08ABB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6E71A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C88A5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2DE42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56C49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7EBFC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4F69E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5DD99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</w:p>
        </w:tc>
      </w:tr>
      <w:tr w:rsidR="00594C0A" w:rsidRPr="00594C0A" w14:paraId="7F1896CA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861EC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1692E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ephat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D10BB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7BC11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67B64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89368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BBBB9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D71DD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5F3F8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D2BE9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A7A0A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</w:tr>
      <w:tr w:rsidR="00594C0A" w:rsidRPr="00594C0A" w14:paraId="465B9552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DB652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85A34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dicarb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964D2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D7D4C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C7824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9EB6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783BD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4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5B689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8990C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4398C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0A80B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</w:tr>
      <w:tr w:rsidR="00594C0A" w:rsidRPr="00594C0A" w14:paraId="531BD258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C5736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A8617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enomyl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6E12A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90D09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5C0A6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C8ADA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7B246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F028A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1638B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48543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95D43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</w:tr>
      <w:tr w:rsidR="00594C0A" w:rsidRPr="00594C0A" w14:paraId="7AA38613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14F3C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9A5C2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romacil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8F225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E5A26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51C14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2EE8D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680E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AC932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5695E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80BB3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58F9F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0</w:t>
            </w:r>
          </w:p>
        </w:tc>
      </w:tr>
      <w:tr w:rsidR="00594C0A" w:rsidRPr="00594C0A" w14:paraId="744C2D49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B7365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6EA7E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romoxynil Octanoat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EC6E8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171AC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2A096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770D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F98A2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F33C1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12FBB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0F0C1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0CB18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</w:tr>
      <w:tr w:rsidR="00594C0A" w:rsidRPr="00594C0A" w14:paraId="68C80693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24AFF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3EDAF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lcium Hydroxid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20C45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D87AA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A3B01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682B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04DEF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ACC45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B7C6A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0A009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85594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</w:tr>
      <w:tr w:rsidR="00594C0A" w:rsidRPr="00594C0A" w14:paraId="5815B36B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1204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F11D7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pta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C2FBC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015D6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2AB14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9ED2B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C485E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0E50A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F7A07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92204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ACFE1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</w:p>
        </w:tc>
      </w:tr>
      <w:tr w:rsidR="00594C0A" w:rsidRPr="00594C0A" w14:paraId="6FE4438B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0F10D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C701D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rbaryl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5F40F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0B01A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0A851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60138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99A5C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38D2B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B8AFB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F894A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2A802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</w:tr>
      <w:tr w:rsidR="00594C0A" w:rsidRPr="00594C0A" w14:paraId="693930CE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01E23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0FB42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rbofura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3E4F4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30D2E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D5B74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A3E64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86696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43D51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1287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92CA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1CB18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  <w:tr w:rsidR="00594C0A" w:rsidRPr="00594C0A" w14:paraId="4C5BF0DA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24DEA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3E63F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loroquin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4C95D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DE3C1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73D66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B6D89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607CC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98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5ED94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84A1D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02469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19CDF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="00594C0A" w:rsidRPr="00594C0A" w14:paraId="62EEC5B3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3ACDD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B9A0A" w14:textId="76BAC7B5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lorthal</w:t>
            </w:r>
            <w:r w:rsidR="009F749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imethyl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13FEE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E868B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C70B8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CFDD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1EC87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9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BDA52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36F7B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8868C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E599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</w:tr>
      <w:tr w:rsidR="00594C0A" w:rsidRPr="00594C0A" w14:paraId="357931FC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33C7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2A1C7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lorothalonil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52A54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5CCF3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490D1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49C96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7E73A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E99E1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1FF5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C9134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B5C84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</w:tr>
      <w:tr w:rsidR="00594C0A" w:rsidRPr="00594C0A" w14:paraId="622708F9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F581B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3C932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lorpyrifos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A3E48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4361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AC406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F0D91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86963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FE298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49CCA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FB45F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762D3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</w:tr>
      <w:tr w:rsidR="00594C0A" w:rsidRPr="00594C0A" w14:paraId="507E1875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02DDF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C8FB0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pper Hydroxid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13E4F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041B5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56A8A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4E2EE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2CA82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FB56B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F9BB1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4BCA1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53279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</w:tr>
      <w:tr w:rsidR="00594C0A" w:rsidRPr="00594C0A" w14:paraId="3FB7ECFE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D2BCE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63582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pper Sulfate Pentahydrat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F947E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07E9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43D85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8DDAD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CFED4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8E1B5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7BCA9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D8C6B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0A35D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="00594C0A" w:rsidRPr="00594C0A" w14:paraId="5D286A15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BADAF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2CB24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icamb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82999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0C6CC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74F75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0230F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DAB1F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AB8B2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C8F5B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4784B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78DD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</w:tr>
      <w:tr w:rsidR="00594C0A" w:rsidRPr="00594C0A" w14:paraId="48835A53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A9BD7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97CBE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imethoat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365C2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38A1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43F57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E9092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D1213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B1EFF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0EA0A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F4D77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B7AD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</w:tr>
      <w:tr w:rsidR="00594C0A" w:rsidRPr="00594C0A" w14:paraId="7ECCD27A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CF70B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E597B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inoseb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BA085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9EA2D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9B4B7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68767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559B9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4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01035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AA0CA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72F9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87A69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</w:tr>
      <w:tr w:rsidR="00594C0A" w:rsidRPr="00594C0A" w14:paraId="657E5416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38557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F0731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iphacion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39933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90E6C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B175B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BDAE4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95F0D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06A16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2AB47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1A21A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49B15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</w:tr>
      <w:tr w:rsidR="00594C0A" w:rsidRPr="00594C0A" w14:paraId="7167D86E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CB991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7C6E4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iuro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60327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3BF6B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333F4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CE771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79EB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F8819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50FD4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D35AC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0D27E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594C0A" w:rsidRPr="00594C0A" w14:paraId="183C4005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6D7B1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D7226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ndosulfa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0F546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E2D43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B2AF8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C5ECF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E089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B3C3B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25497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3DE53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4FC34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</w:tr>
      <w:tr w:rsidR="00594C0A" w:rsidRPr="00594C0A" w14:paraId="6AC734E2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0AD4C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52044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narimol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39A82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B43D7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68E68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21CED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C6E38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CFDB6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DFEC4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38243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9351B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="00594C0A" w:rsidRPr="00594C0A" w14:paraId="2212D634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4A767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70A70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luazifop Butyl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83372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A5E34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CB6CD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D9C02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6C1C8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4F352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74637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D7304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21B6C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</w:tr>
      <w:tr w:rsidR="00594C0A" w:rsidRPr="00594C0A" w14:paraId="0F122CEA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045CF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2E386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olpet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F76E6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152FC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969EF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1CE3E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1E0E3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D3F6D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72612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C427A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F162A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594C0A" w:rsidRPr="00594C0A" w14:paraId="1BB041D2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1D6D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AC02E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lyphosate Isopropylamin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B7DA7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03A72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F0BE4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819ED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74263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A86A9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CF22A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2F6E6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68D87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</w:tr>
      <w:tr w:rsidR="00594C0A" w:rsidRPr="00594C0A" w14:paraId="3ACB9249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9DD98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6F4EC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midaclorpid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EE05E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25FCC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1F34B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F6A73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38E53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7EA1C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CF3A2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B8849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82AB7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</w:tr>
      <w:tr w:rsidR="00594C0A" w:rsidRPr="00594C0A" w14:paraId="0F45B3C4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7D243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A22B7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prodion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2A02B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77BB8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22379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7CCCB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880E8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6131C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7CFF2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1484A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EFC67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</w:tr>
      <w:tr w:rsidR="00594C0A" w:rsidRPr="00594C0A" w14:paraId="73F58327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E3076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5D291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elthan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BEB41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CF748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73065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83EC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C1E19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9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B7076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62E5E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D9B46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A9F13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</w:tr>
      <w:tr w:rsidR="00594C0A" w:rsidRPr="00594C0A" w14:paraId="05F6FE4A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5548C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94F8F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athio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DEC7B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5E1C3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2965B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F1AD2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4A423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98EE1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B4879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811D1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039D2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</w:tr>
      <w:tr w:rsidR="00594C0A" w:rsidRPr="00594C0A" w14:paraId="0487CF8D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61DEB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6B3B1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ncozeb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82F64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F01F7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B5D7D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E4872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E148E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8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76EF1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7E7D9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63092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2287B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</w:tr>
      <w:tr w:rsidR="00594C0A" w:rsidRPr="00594C0A" w14:paraId="5A4A46B2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21808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0D382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neb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EEB96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0864E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D0347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39A51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3F6B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B6893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7907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D0C0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24ABE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</w:tr>
      <w:tr w:rsidR="00594C0A" w:rsidRPr="00594C0A" w14:paraId="65C377D2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6F54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B893E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piquat Chlorid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CE612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2EC26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A3CB4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7B7E2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6218F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2373B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D8276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2D344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FAED9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</w:p>
        </w:tc>
      </w:tr>
      <w:tr w:rsidR="00594C0A" w:rsidRPr="00594C0A" w14:paraId="7B8BFD3C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8ADF3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60405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alyxl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4E4E5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DFE0E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84943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F51A7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C43FF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93653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5D9D4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28564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40BF9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  <w:tr w:rsidR="00594C0A" w:rsidRPr="00594C0A" w14:paraId="74F24F2D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EE653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6DDFC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am Sodium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EF299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DC08E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0F3C8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52495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95BAB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E8C8E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310D5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98EEC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CE1E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</w:tr>
      <w:tr w:rsidR="00594C0A" w:rsidRPr="00594C0A" w14:paraId="2EBD5D08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4547B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9B227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hyl Bromid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42FE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D7693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AB9D8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88881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9B26E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ED937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FCFBF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1B824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20A2E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="00594C0A" w:rsidRPr="00594C0A" w14:paraId="0D8CFB21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6B8F9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303B8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vinphos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28CD3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15278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59AF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5BEC2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3DC96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2449A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EA72E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06461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7C0D2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</w:tr>
      <w:tr w:rsidR="00594C0A" w:rsidRPr="00594C0A" w14:paraId="39F61677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AD55C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8295B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propamid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73025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EDC19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E910F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FCE88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30854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35EF4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E615A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981B4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19F38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594C0A" w:rsidRPr="00594C0A" w14:paraId="4F262795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89518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C8699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rflurazo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45CFE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06C1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EA251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5C4AF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73D72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D3061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5DDA4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4C5B5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15E29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</w:tr>
      <w:tr w:rsidR="00594C0A" w:rsidRPr="00594C0A" w14:paraId="307255C0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94D0F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DE855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xyfluorfe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6BAFA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FE835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BF58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5E47A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ADFE8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C9AFB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23E8A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6062F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7E895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</w:p>
        </w:tc>
      </w:tr>
      <w:tr w:rsidR="00594C0A" w:rsidRPr="00594C0A" w14:paraId="70DBDAA7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07461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D679D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rathion Methyl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C9242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3A581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100D2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9676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F7908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319B9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EA4BF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32BB9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12742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</w:p>
        </w:tc>
      </w:tr>
      <w:tr w:rsidR="00594C0A" w:rsidRPr="00594C0A" w14:paraId="32B33363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0240A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378B6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ndimethali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AB93C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0E17A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6E561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A8ED6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65DFE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0A03B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FD1CC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05B33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77012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</w:tr>
      <w:tr w:rsidR="00594C0A" w:rsidRPr="00594C0A" w14:paraId="4BD2528A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7366E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FEF28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horat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6992A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EAC9C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0BA09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DAB2F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D0197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2DDB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F8EFE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D68E3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D924D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</w:tr>
      <w:tr w:rsidR="00594C0A" w:rsidRPr="00594C0A" w14:paraId="39CEF8ED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5454F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0C4FC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iperonyl Butoxid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1D6DB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C6B32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93CA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78956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C7F75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295D3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AB644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F16C8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9ECD2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</w:tr>
      <w:tr w:rsidR="00594C0A" w:rsidRPr="00594C0A" w14:paraId="2984B8AC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05E42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CF2BA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tassium Hydroxid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8A0DD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00937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E4F08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ACDC2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45BE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57664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BC84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E04B5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77C35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</w:tr>
      <w:tr w:rsidR="00594C0A" w:rsidRPr="00594C0A" w14:paraId="49D91C02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D79E5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A371D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metry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0FCC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D017B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E9A35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ECAE1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9FB99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5D89A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3526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C233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EBB02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="00594C0A" w:rsidRPr="00594C0A" w14:paraId="747E5B85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4623A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91B52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otenon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9E0E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49AD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3E232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980B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AC8C4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4BF19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40F4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9FD0A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D4CF6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  <w:tr w:rsidR="00594C0A" w:rsidRPr="00594C0A" w14:paraId="54919D54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9FB92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4EC6C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thoxydim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EEA03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45BD1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33BE3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D60F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C992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B3479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8C34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7380D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E47B4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</w:tr>
      <w:tr w:rsidR="00594C0A" w:rsidRPr="00594C0A" w14:paraId="6066C4A6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D90A8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36183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odium Arsenit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0A865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9014F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40CA4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5BA5C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B1989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F8CDD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BC9EF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EB2E2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178DF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</w:tr>
      <w:tr w:rsidR="00594C0A" w:rsidRPr="00594C0A" w14:paraId="6A29BCBB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2F2A3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34B5A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odium Cacodylat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EAA5E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A967D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C180B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347A5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06321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7A8D4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49D9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D8145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4F361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</w:tr>
      <w:tr w:rsidR="00594C0A" w:rsidRPr="00594C0A" w14:paraId="5A7E8BBE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A52BC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4D959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odium Chlorat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3307B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7AFFB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70D18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E348C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2CF1A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FF608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E65BA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15BB9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8A92A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</w:tr>
      <w:tr w:rsidR="00594C0A" w:rsidRPr="00594C0A" w14:paraId="420FAAE9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3EFE9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78919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rychnin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35A8D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59E3A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3EA18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85817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814C4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9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18133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66988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B3E6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4DD03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</w:tr>
      <w:tr w:rsidR="00594C0A" w:rsidRPr="00594C0A" w14:paraId="2553231F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C78FE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AABFF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ulfur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53C11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E1745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F634B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11B0C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77D4A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E693C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7E51B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D338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D5E3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594C0A" w:rsidRPr="00594C0A" w14:paraId="7588F54D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711EA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6F395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ophanate Methyl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B7019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853A4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D64EB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53088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3D535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71936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F06FB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BA746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CE4F9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</w:tr>
      <w:tr w:rsidR="00594C0A" w:rsidRPr="00594C0A" w14:paraId="464FC122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78ACD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4AFD1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iadimefo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9BA7E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45E4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0750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539DE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9F4AE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CB1DF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078D3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8150F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CDB8E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</w:tr>
      <w:tr w:rsidR="00594C0A" w:rsidRPr="00594C0A" w14:paraId="1824BE07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11A6D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FC913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iflumizol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1B2F2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ACDF9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C9E0E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83557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2EB33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5DDE5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E4FEA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CA6EA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C2FDC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594C0A" w:rsidRPr="00594C0A" w14:paraId="39FC4F67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AC15F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94781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iflurali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91295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A9521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7D2E8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2BF7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6E528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21596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2DE1A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F77A4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DB382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</w:p>
        </w:tc>
      </w:tr>
      <w:tr w:rsidR="00594C0A" w:rsidRPr="00594C0A" w14:paraId="64BA526A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EFFB5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47BB3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iforin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A5DAB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82237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5818D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7FBCF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3D1CC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44F49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27304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355F1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4D133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0</w:t>
            </w:r>
          </w:p>
        </w:tc>
      </w:tr>
      <w:tr w:rsidR="00594C0A" w:rsidRPr="00594C0A" w14:paraId="4C24B413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891E2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18217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inclozoli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870EB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0A291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95B2F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BF0FF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90EB9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6AFDE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59742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8C759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46B4A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</w:tr>
      <w:tr w:rsidR="00594C0A" w:rsidRPr="00594C0A" w14:paraId="28D4FBE8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D0D9A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F9878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ineb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93765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EE4A6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68EAB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C1235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35E29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01BBD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5217D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28D9B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F3AF2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="00594C0A" w:rsidRPr="00594C0A" w14:paraId="048F2436" w14:textId="77777777" w:rsidTr="001205B6">
        <w:trPr>
          <w:trHeight w:val="36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0AA48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14C13" w14:textId="77777777" w:rsidR="00594C0A" w:rsidRPr="00594C0A" w:rsidRDefault="00594C0A" w:rsidP="00594C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iram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0260F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0C6EB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C0B6C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F1735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A3886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3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75894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DEED3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FCBF3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00510" w14:textId="77777777" w:rsidR="00594C0A" w:rsidRPr="00594C0A" w:rsidRDefault="00594C0A" w:rsidP="00594C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4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</w:tr>
    </w:tbl>
    <w:p w14:paraId="361963EA" w14:textId="77777777" w:rsidR="000A1042" w:rsidRPr="00CF6F0F" w:rsidRDefault="000A1042">
      <w:pPr>
        <w:rPr>
          <w:rFonts w:ascii="Arial" w:hAnsi="Arial" w:cs="Arial"/>
          <w:sz w:val="22"/>
          <w:szCs w:val="22"/>
        </w:rPr>
      </w:pPr>
    </w:p>
    <w:p w14:paraId="0A09D101" w14:textId="52B63588" w:rsidR="00DA2072" w:rsidRPr="002B420B" w:rsidRDefault="00DA2072" w:rsidP="00DA2072">
      <w:pPr>
        <w:rPr>
          <w:rFonts w:ascii="Arial" w:hAnsi="Arial" w:cs="Arial"/>
          <w:sz w:val="22"/>
          <w:szCs w:val="22"/>
        </w:rPr>
      </w:pPr>
      <w:r w:rsidRPr="002B420B">
        <w:rPr>
          <w:rFonts w:ascii="Arial" w:hAnsi="Arial" w:cs="Arial"/>
          <w:b/>
          <w:bCs/>
          <w:sz w:val="22"/>
          <w:szCs w:val="22"/>
        </w:rPr>
        <w:t xml:space="preserve">Supplement Table 2. Results of autophagosome foci differences in SK-N-MC autophagy assay. </w:t>
      </w:r>
      <w:r w:rsidR="00945F8C">
        <w:rPr>
          <w:rFonts w:ascii="Arial" w:hAnsi="Arial" w:cs="Arial"/>
          <w:sz w:val="22"/>
          <w:szCs w:val="22"/>
        </w:rPr>
        <w:t xml:space="preserve">Data shown as mean </w:t>
      </w:r>
      <w:r w:rsidR="00945F8C" w:rsidRPr="002B420B">
        <w:rPr>
          <w:rFonts w:ascii="Arial" w:hAnsi="Arial" w:cs="Arial"/>
          <w:sz w:val="22"/>
          <w:szCs w:val="22"/>
        </w:rPr>
        <w:t>± SEM</w:t>
      </w:r>
      <w:r w:rsidR="00945F8C">
        <w:rPr>
          <w:rFonts w:ascii="Arial" w:hAnsi="Arial" w:cs="Arial"/>
          <w:sz w:val="22"/>
          <w:szCs w:val="22"/>
        </w:rPr>
        <w:t xml:space="preserve">, normalized to vehicle. </w:t>
      </w:r>
      <w:r w:rsidRPr="002B420B">
        <w:rPr>
          <w:rFonts w:ascii="Arial" w:hAnsi="Arial" w:cs="Arial"/>
          <w:sz w:val="22"/>
          <w:szCs w:val="22"/>
        </w:rPr>
        <w:t xml:space="preserve">Pair-wise comparisons were conducted by Student’s T-test; raw foci </w:t>
      </w:r>
      <w:r w:rsidR="004A1501" w:rsidRPr="002B420B">
        <w:rPr>
          <w:rFonts w:ascii="Arial" w:hAnsi="Arial" w:cs="Arial"/>
          <w:sz w:val="22"/>
          <w:szCs w:val="22"/>
        </w:rPr>
        <w:t>count</w:t>
      </w:r>
      <w:r w:rsidRPr="002B420B">
        <w:rPr>
          <w:rFonts w:ascii="Arial" w:hAnsi="Arial" w:cs="Arial"/>
          <w:sz w:val="22"/>
          <w:szCs w:val="22"/>
        </w:rPr>
        <w:t xml:space="preserve"> for each pesticide </w:t>
      </w:r>
      <w:r w:rsidR="00DB0E4C">
        <w:rPr>
          <w:rFonts w:ascii="Arial" w:hAnsi="Arial" w:cs="Arial"/>
          <w:sz w:val="22"/>
          <w:szCs w:val="22"/>
        </w:rPr>
        <w:t xml:space="preserve">condition </w:t>
      </w:r>
      <w:r w:rsidRPr="002B420B">
        <w:rPr>
          <w:rFonts w:ascii="Arial" w:hAnsi="Arial" w:cs="Arial"/>
          <w:sz w:val="22"/>
          <w:szCs w:val="22"/>
        </w:rPr>
        <w:t>w</w:t>
      </w:r>
      <w:r w:rsidR="004A1501">
        <w:rPr>
          <w:rFonts w:ascii="Arial" w:hAnsi="Arial" w:cs="Arial"/>
          <w:sz w:val="22"/>
          <w:szCs w:val="22"/>
        </w:rPr>
        <w:t>ere</w:t>
      </w:r>
      <w:r w:rsidRPr="002B420B">
        <w:rPr>
          <w:rFonts w:ascii="Arial" w:hAnsi="Arial" w:cs="Arial"/>
          <w:sz w:val="22"/>
          <w:szCs w:val="22"/>
        </w:rPr>
        <w:t xml:space="preserve"> compared to a paired-vehicle condition. The pesticide considered a hit at P&lt;0.05.</w:t>
      </w:r>
    </w:p>
    <w:p w14:paraId="774939C6" w14:textId="77777777" w:rsidR="00DA2072" w:rsidRPr="00CF6F0F" w:rsidRDefault="00DA2072">
      <w:pPr>
        <w:rPr>
          <w:rFonts w:ascii="Arial" w:hAnsi="Arial" w:cs="Arial"/>
          <w:sz w:val="21"/>
          <w:szCs w:val="21"/>
        </w:rPr>
      </w:pPr>
    </w:p>
    <w:sectPr w:rsidR="00DA2072" w:rsidRPr="00CF6F0F" w:rsidSect="00B05C88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073"/>
    <w:rsid w:val="000129C3"/>
    <w:rsid w:val="00017160"/>
    <w:rsid w:val="00043AC6"/>
    <w:rsid w:val="00056301"/>
    <w:rsid w:val="000A1042"/>
    <w:rsid w:val="000A1302"/>
    <w:rsid w:val="000C7F2E"/>
    <w:rsid w:val="000D17BB"/>
    <w:rsid w:val="000D4BA2"/>
    <w:rsid w:val="001005F3"/>
    <w:rsid w:val="00100DDC"/>
    <w:rsid w:val="001205B6"/>
    <w:rsid w:val="00183C97"/>
    <w:rsid w:val="001917F6"/>
    <w:rsid w:val="001A7780"/>
    <w:rsid w:val="001C1974"/>
    <w:rsid w:val="001F181E"/>
    <w:rsid w:val="00255E17"/>
    <w:rsid w:val="00260194"/>
    <w:rsid w:val="00272AA5"/>
    <w:rsid w:val="00282BE1"/>
    <w:rsid w:val="002B290E"/>
    <w:rsid w:val="002B3670"/>
    <w:rsid w:val="002F2486"/>
    <w:rsid w:val="002F39F8"/>
    <w:rsid w:val="003220B6"/>
    <w:rsid w:val="00353579"/>
    <w:rsid w:val="003669C3"/>
    <w:rsid w:val="003717A1"/>
    <w:rsid w:val="0039641E"/>
    <w:rsid w:val="003A4F3C"/>
    <w:rsid w:val="003C35CB"/>
    <w:rsid w:val="00436546"/>
    <w:rsid w:val="004546C5"/>
    <w:rsid w:val="004610A4"/>
    <w:rsid w:val="004906EB"/>
    <w:rsid w:val="004A1501"/>
    <w:rsid w:val="004B510E"/>
    <w:rsid w:val="004D4F31"/>
    <w:rsid w:val="004F2FC9"/>
    <w:rsid w:val="005258ED"/>
    <w:rsid w:val="0053670B"/>
    <w:rsid w:val="00565FD4"/>
    <w:rsid w:val="00590073"/>
    <w:rsid w:val="00594C0A"/>
    <w:rsid w:val="00595C8B"/>
    <w:rsid w:val="00596179"/>
    <w:rsid w:val="005A1409"/>
    <w:rsid w:val="005B4DA4"/>
    <w:rsid w:val="005D2252"/>
    <w:rsid w:val="005F19B8"/>
    <w:rsid w:val="00641C70"/>
    <w:rsid w:val="00657A35"/>
    <w:rsid w:val="0066255A"/>
    <w:rsid w:val="00667D47"/>
    <w:rsid w:val="006814DE"/>
    <w:rsid w:val="00682C4E"/>
    <w:rsid w:val="00687F1E"/>
    <w:rsid w:val="00690B28"/>
    <w:rsid w:val="006C219B"/>
    <w:rsid w:val="007005B8"/>
    <w:rsid w:val="00722E98"/>
    <w:rsid w:val="00753BB9"/>
    <w:rsid w:val="0077332C"/>
    <w:rsid w:val="007E4182"/>
    <w:rsid w:val="008019F8"/>
    <w:rsid w:val="008245DD"/>
    <w:rsid w:val="00837E09"/>
    <w:rsid w:val="00853D47"/>
    <w:rsid w:val="008865B4"/>
    <w:rsid w:val="00894BB8"/>
    <w:rsid w:val="008B61B7"/>
    <w:rsid w:val="008D458E"/>
    <w:rsid w:val="008F77F6"/>
    <w:rsid w:val="00900ED9"/>
    <w:rsid w:val="00905E53"/>
    <w:rsid w:val="009131F1"/>
    <w:rsid w:val="009313CE"/>
    <w:rsid w:val="00944E99"/>
    <w:rsid w:val="00945F8C"/>
    <w:rsid w:val="009F4631"/>
    <w:rsid w:val="009F749C"/>
    <w:rsid w:val="00A07640"/>
    <w:rsid w:val="00A2030F"/>
    <w:rsid w:val="00AE52E9"/>
    <w:rsid w:val="00B05C88"/>
    <w:rsid w:val="00B15206"/>
    <w:rsid w:val="00B339B5"/>
    <w:rsid w:val="00B4517B"/>
    <w:rsid w:val="00B504C1"/>
    <w:rsid w:val="00B51B33"/>
    <w:rsid w:val="00B75371"/>
    <w:rsid w:val="00BB49AD"/>
    <w:rsid w:val="00BE5832"/>
    <w:rsid w:val="00C25082"/>
    <w:rsid w:val="00C52A6D"/>
    <w:rsid w:val="00C7080F"/>
    <w:rsid w:val="00C745CA"/>
    <w:rsid w:val="00CB718B"/>
    <w:rsid w:val="00CE3FE8"/>
    <w:rsid w:val="00CF6F0F"/>
    <w:rsid w:val="00D532A1"/>
    <w:rsid w:val="00D534B5"/>
    <w:rsid w:val="00D7107B"/>
    <w:rsid w:val="00D76EE3"/>
    <w:rsid w:val="00D90C7B"/>
    <w:rsid w:val="00D94F19"/>
    <w:rsid w:val="00DA2072"/>
    <w:rsid w:val="00DB0E4C"/>
    <w:rsid w:val="00DB5327"/>
    <w:rsid w:val="00E10E3E"/>
    <w:rsid w:val="00E33FED"/>
    <w:rsid w:val="00E354B6"/>
    <w:rsid w:val="00E42A29"/>
    <w:rsid w:val="00E8487D"/>
    <w:rsid w:val="00E915EF"/>
    <w:rsid w:val="00E92522"/>
    <w:rsid w:val="00E9357F"/>
    <w:rsid w:val="00EA09E3"/>
    <w:rsid w:val="00EC0537"/>
    <w:rsid w:val="00EE175B"/>
    <w:rsid w:val="00EE51E3"/>
    <w:rsid w:val="00EE67A6"/>
    <w:rsid w:val="00EF7C57"/>
    <w:rsid w:val="00F020EB"/>
    <w:rsid w:val="00F678E2"/>
    <w:rsid w:val="00F92026"/>
    <w:rsid w:val="00FB4282"/>
    <w:rsid w:val="00FF5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08853"/>
  <w15:chartTrackingRefBased/>
  <w15:docId w15:val="{11A6EC96-A398-EB48-8414-D0D81BD77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00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00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00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00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00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00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00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00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00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00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00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00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00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00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00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00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00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00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00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00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00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00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00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00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00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00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00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00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007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1</Words>
  <Characters>302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ol  Arellano</dc:creator>
  <cp:keywords/>
  <dc:description/>
  <cp:lastModifiedBy>Marisol  Arellano</cp:lastModifiedBy>
  <cp:revision>6</cp:revision>
  <dcterms:created xsi:type="dcterms:W3CDTF">2025-12-15T08:41:00Z</dcterms:created>
  <dcterms:modified xsi:type="dcterms:W3CDTF">2025-12-18T09:52:00Z</dcterms:modified>
</cp:coreProperties>
</file>